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dditional fi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OLE_LINK2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origina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mages of</w:t>
      </w:r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RT-PCR and EMSA assays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446270" cy="3568065"/>
                  <wp:effectExtent l="0" t="0" r="3810" b="13335"/>
                  <wp:docPr id="4" name="图片 4" descr="g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gel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6270" cy="3568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igure 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Full-length ge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gure 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.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400550" cy="2606040"/>
                  <wp:effectExtent l="0" t="0" r="3810" b="0"/>
                  <wp:docPr id="1" name="图片 1" descr="F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FS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0550" cy="2606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igure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2. </w:t>
            </w:r>
            <w:bookmarkEnd w:id="1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he SDS-PAGE gel stained with Coomassie brilliant blue, presenting affinity purification of the GST (A) amd </w:t>
            </w:r>
            <w:bookmarkStart w:id="2" w:name="OLE_LINK4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ST-HuMYB132</w:t>
            </w:r>
            <w:bookmarkEnd w:id="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B) proteins. The molecular size of GST and GST-HuMYB132 were respectively 26 kDa and 58 kDa.</w:t>
            </w:r>
          </w:p>
        </w:tc>
      </w:tr>
    </w:tbl>
    <w:p>
      <w:pPr>
        <w:spacing w:line="360" w:lineRule="auto"/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74310" cy="7604125"/>
                  <wp:effectExtent l="0" t="0" r="13970" b="635"/>
                  <wp:docPr id="3" name="图片 3" descr="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F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760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igure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3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he unprocessed blo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s of the biotin probe of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HuADH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HuCYP76AD1-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HuDODA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promoters.</w:t>
            </w:r>
          </w:p>
        </w:tc>
      </w:tr>
    </w:tbl>
    <w:p>
      <w:pPr>
        <w:spacing w:line="360" w:lineRule="auto"/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68595" cy="5952490"/>
                  <wp:effectExtent l="0" t="0" r="4445" b="6350"/>
                  <wp:docPr id="9" name="图片 9" descr="ADH-expos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ADH-exposure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8595" cy="5952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bookmarkStart w:id="3" w:name="OLE_LINK3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igure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4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he origin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images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MYB13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in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th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DH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romote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EMSA assay.</w:t>
            </w:r>
            <w:bookmarkEnd w:id="3"/>
          </w:p>
        </w:tc>
      </w:tr>
    </w:tbl>
    <w:p>
      <w:pPr>
        <w:spacing w:line="360" w:lineRule="auto"/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73675" cy="6080760"/>
                  <wp:effectExtent l="0" t="0" r="14605" b="0"/>
                  <wp:docPr id="10" name="图片 10" descr="CYP-expos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CYP-exposure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3675" cy="6080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igure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5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he origin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images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MYB13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in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the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HuCYP76AD1-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mote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EMSA assay.</w:t>
            </w:r>
          </w:p>
        </w:tc>
      </w:tr>
    </w:tbl>
    <w:p>
      <w:pPr>
        <w:spacing w:line="360" w:lineRule="auto"/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67325" cy="5966460"/>
                  <wp:effectExtent l="0" t="0" r="5715" b="7620"/>
                  <wp:docPr id="12" name="图片 12" descr="DOD-expos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DOD-exposure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7325" cy="596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igure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6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he origin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images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MYB13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in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the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Hu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DOD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moter</w:t>
            </w:r>
            <w:bookmarkStart w:id="4" w:name="_GoBack"/>
            <w:bookmarkEnd w:id="4"/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EMSA assay.</w:t>
            </w:r>
          </w:p>
        </w:tc>
      </w:tr>
    </w:tbl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BmZDE3OWVhMWE4Y2E2YzIxMGMwZjU2NWFhMzhkY2IifQ=="/>
  </w:docVars>
  <w:rsids>
    <w:rsidRoot w:val="00000000"/>
    <w:rsid w:val="041943A2"/>
    <w:rsid w:val="0D365CBA"/>
    <w:rsid w:val="0E5A19E9"/>
    <w:rsid w:val="15E33D40"/>
    <w:rsid w:val="1BB9625B"/>
    <w:rsid w:val="1FAB7F36"/>
    <w:rsid w:val="2DF6013A"/>
    <w:rsid w:val="387A2414"/>
    <w:rsid w:val="578D45A2"/>
    <w:rsid w:val="761742FD"/>
    <w:rsid w:val="767B4B45"/>
    <w:rsid w:val="76F6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3</Words>
  <Characters>597</Characters>
  <Lines>0</Lines>
  <Paragraphs>0</Paragraphs>
  <TotalTime>2</TotalTime>
  <ScaleCrop>false</ScaleCrop>
  <LinksUpToDate>false</LinksUpToDate>
  <CharactersWithSpaces>70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2:57:00Z</dcterms:created>
  <dc:creator>xie</dc:creator>
  <cp:lastModifiedBy>qinyh</cp:lastModifiedBy>
  <dcterms:modified xsi:type="dcterms:W3CDTF">2022-09-28T05:2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2FDEF1B77444DBCA1742C2DB6552163</vt:lpwstr>
  </property>
</Properties>
</file>